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82" w:type="dxa"/>
        <w:jc w:val="left"/>
        <w:tblInd w:w="-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30"/>
        <w:gridCol w:w="2121"/>
        <w:gridCol w:w="530"/>
        <w:gridCol w:w="530"/>
        <w:gridCol w:w="530"/>
        <w:gridCol w:w="530"/>
        <w:gridCol w:w="2121"/>
        <w:gridCol w:w="530"/>
        <w:gridCol w:w="530"/>
        <w:gridCol w:w="530"/>
      </w:tblGrid>
      <w:tr>
        <w:trPr>
          <w:trHeight w:val="885" w:hRule="atLeast"/>
        </w:trPr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I</w:t>
            </w:r>
          </w:p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ex</w:t>
            </w:r>
          </w:p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1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Region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I</w:t>
            </w:r>
          </w:p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ex</w:t>
            </w:r>
          </w:p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1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>Region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_L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3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12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_R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30" w:type="dxa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Orb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Orb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id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id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Sup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id_Orb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Sup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id_Orb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Mid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Oper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Mid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Oper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Inf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Tri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Inf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Tri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Orb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Orb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andic_Oper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andic_Oper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_Sup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_Motor_Area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_Sup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_Motor_Area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_Inf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_Inf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Medial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Medial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lar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ed_Orb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lar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ed_Orb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s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s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central_Lobule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central_Lobule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chl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Ant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chl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Ant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Sup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Mid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Sup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Mid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Pole_Sup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Post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Pole_Sup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Post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Mid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Mid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Pole_Mid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_L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Pole_Mid_R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_R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30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21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Inf_L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53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</w:tc>
      </w:tr>
      <w:tr>
        <w:trPr>
          <w:trHeight w:val="251" w:hRule="atLeast"/>
        </w:trPr>
        <w:tc>
          <w:tcPr>
            <w:tcW w:w="53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2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_L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30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212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Inf_R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5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jc w:val="both"/>
      <w:outlineLvl w:val="0"/>
    </w:pPr>
    <w:rPr>
      <w:color w:val="FF0000"/>
      <w:sz w:val="28"/>
      <w:szCs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center"/>
    </w:pPr>
    <w:rPr>
      <w:rFonts w:ascii="Arial" w:hAnsi="Arial" w:cs="Arial"/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08:53:00Z</dcterms:created>
  <dc:creator>marwan</dc:creator>
  <dc:description/>
  <dc:language>en-US</dc:language>
  <cp:lastModifiedBy>marwan</cp:lastModifiedBy>
  <dcterms:modified xsi:type="dcterms:W3CDTF">2011-09-21T16:59:00Z</dcterms:modified>
  <cp:revision>3</cp:revision>
  <dc:subject/>
  <dc:title>Patient</dc:title>
</cp:coreProperties>
</file>